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DB1F3"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sz w:val="24"/>
          <w:szCs w:val="24"/>
        </w:rPr>
        <w:t>Table 2. Benchmark comparison results for the NHANES training set.</w:t>
      </w:r>
    </w:p>
    <w:tbl>
      <w:tblPr>
        <w:tblStyle w:val="2"/>
        <w:tblW w:w="9291" w:type="dxa"/>
        <w:jc w:val="center"/>
        <w:tblBorders>
          <w:top w:val="none" w:color="auto" w:sz="0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320"/>
        <w:gridCol w:w="1320"/>
        <w:gridCol w:w="1600"/>
        <w:gridCol w:w="1320"/>
        <w:gridCol w:w="1320"/>
        <w:gridCol w:w="1504"/>
      </w:tblGrid>
      <w:tr w14:paraId="627628C9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07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132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ccuracy</w:t>
            </w:r>
          </w:p>
        </w:tc>
        <w:tc>
          <w:tcPr>
            <w:tcW w:w="132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F Beta</w:t>
            </w:r>
          </w:p>
        </w:tc>
        <w:tc>
          <w:tcPr>
            <w:tcW w:w="160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rea under the ROC curve</w:t>
            </w:r>
          </w:p>
        </w:tc>
        <w:tc>
          <w:tcPr>
            <w:tcW w:w="132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ensitivity</w:t>
            </w:r>
          </w:p>
        </w:tc>
        <w:tc>
          <w:tcPr>
            <w:tcW w:w="132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pecificity</w:t>
            </w:r>
          </w:p>
        </w:tc>
        <w:tc>
          <w:tcPr>
            <w:tcW w:w="1504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rea under the PR curve</w:t>
            </w:r>
          </w:p>
        </w:tc>
      </w:tr>
      <w:tr w14:paraId="1391A5F4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Random Forest</w:t>
            </w:r>
          </w:p>
        </w:tc>
        <w:tc>
          <w:tcPr>
            <w:tcW w:w="13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68 (0.855-0.882)</w:t>
            </w:r>
          </w:p>
        </w:tc>
        <w:tc>
          <w:tcPr>
            <w:tcW w:w="13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94 (0.881-0.907)</w:t>
            </w:r>
          </w:p>
        </w:tc>
        <w:tc>
          <w:tcPr>
            <w:tcW w:w="160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6 (0.938-0.954)</w:t>
            </w:r>
          </w:p>
        </w:tc>
        <w:tc>
          <w:tcPr>
            <w:tcW w:w="13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9 (0.938-0.959)</w:t>
            </w:r>
          </w:p>
        </w:tc>
        <w:tc>
          <w:tcPr>
            <w:tcW w:w="13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52 (0.725-0.779)</w:t>
            </w:r>
          </w:p>
        </w:tc>
        <w:tc>
          <w:tcPr>
            <w:tcW w:w="1504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54 (0.943-0.966)</w:t>
            </w:r>
          </w:p>
        </w:tc>
      </w:tr>
      <w:tr w14:paraId="7A69AC74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ight GBM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67 (0.859-0.875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89 (0.881-0.89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38 (0.932-0.944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6 (0.898-0.914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12 (0.796-0.829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9 (0.941-0.957)</w:t>
            </w:r>
          </w:p>
        </w:tc>
      </w:tr>
      <w:tr w14:paraId="1437FEEA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K-KN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5 (0.741-0.790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53 (0.725-0.78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5 (0.892-0.918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0 (0.574-0.646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88 (0.979-0.997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0 (0.931-0.950)</w:t>
            </w:r>
          </w:p>
        </w:tc>
      </w:tr>
      <w:tr w14:paraId="754F1043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Naive Bayes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492 (0.480-0.504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45 (0.323-0.36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24 (0.596-0.652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228 (0.210-0.246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68 (0.838-0.897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85 (0.648-0.723)</w:t>
            </w:r>
          </w:p>
        </w:tc>
      </w:tr>
      <w:tr w14:paraId="60036003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VM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14 (0.698-0.729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2 (0.747-0.77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87 (0.768-0.807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84 (0.767-0.800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3 (0.590-0.636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41 (0.822-0.860)</w:t>
            </w:r>
          </w:p>
        </w:tc>
      </w:tr>
      <w:tr w14:paraId="118B9DE1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XGBoost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86 (0.877-0.895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3 (0.894-0.91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9 (0.944-0.954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7 (0.891-0.923)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55 (0.839-0.870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59 (0.952-0.966)</w:t>
            </w:r>
          </w:p>
        </w:tc>
      </w:tr>
      <w:tr w14:paraId="0B87E973">
        <w:tblPrEx>
          <w:tblBorders>
            <w:top w:val="none" w:color="auto" w:sz="0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2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2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60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2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2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504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_GoBack"/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bookmarkEnd w:id="0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</w:tbl>
    <w:p w14:paraId="343481DA"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a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>ANOVA test; 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>Kruskal-Wallis</w:t>
      </w:r>
    </w:p>
    <w:p w14:paraId="4D7A0BE6"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E8A1F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A27E92"/>
    <w:rsid w:val="0F0C69BC"/>
    <w:rsid w:val="41A2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4:05:00Z</dcterms:created>
  <dc:creator>darkring </dc:creator>
  <cp:lastModifiedBy>darkring </cp:lastModifiedBy>
  <dcterms:modified xsi:type="dcterms:W3CDTF">2026-01-18T04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ICV">
    <vt:lpwstr>9BEFA6540B3E4E628E5A7118BB24C038_11</vt:lpwstr>
  </property>
  <property fmtid="{D5CDD505-2E9C-101B-9397-08002B2CF9AE}" pid="4" name="KSOTemplateDocerSaveRecord">
    <vt:lpwstr>eyJoZGlkIjoiYWJjMDIyNGE2ZjdhMzc2YThlYmYyNjhkMjcwZjA5MGQiLCJ1c2VySWQiOiIyODk3NDQ1NjYifQ==</vt:lpwstr>
  </property>
</Properties>
</file>